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63" w:type="dxa"/>
        <w:tblInd w:w="2088" w:type="dxa"/>
        <w:tblLayout w:type="fixed"/>
        <w:tblLook w:val="04A0" w:firstRow="1" w:lastRow="0" w:firstColumn="1" w:lastColumn="0" w:noHBand="0" w:noVBand="1"/>
      </w:tblPr>
      <w:tblGrid>
        <w:gridCol w:w="2468"/>
        <w:gridCol w:w="1942"/>
        <w:gridCol w:w="53"/>
      </w:tblGrid>
      <w:tr w:rsidR="0000679A" w:rsidRPr="002640AE" w:rsidTr="00895A60">
        <w:trPr>
          <w:gridAfter w:val="1"/>
          <w:wAfter w:w="53" w:type="dxa"/>
          <w:trHeight w:val="286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Supplementary Table 2. </w:t>
            </w:r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ig Five Inventory Subscales by Level of Education in Controls (across 11 categories; </w:t>
            </w:r>
            <w:r w:rsidRPr="002640A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N </w:t>
            </w:r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= 3909)</w:t>
            </w:r>
          </w:p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i/>
                <w:sz w:val="22"/>
                <w:szCs w:val="22"/>
              </w:rPr>
            </w:pPr>
          </w:p>
        </w:tc>
      </w:tr>
      <w:tr w:rsidR="0000679A" w:rsidRPr="002640AE" w:rsidTr="00895A60">
        <w:trPr>
          <w:gridAfter w:val="1"/>
          <w:wAfter w:w="53" w:type="dxa"/>
          <w:trHeight w:val="286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79A" w:rsidRPr="002640AE" w:rsidRDefault="0000679A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proofErr w:type="gramStart"/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F</w:t>
            </w:r>
            <w:r w:rsidRPr="002640AE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</w:rPr>
              <w:t>(</w:t>
            </w:r>
            <w:proofErr w:type="gramEnd"/>
            <w:r w:rsidRPr="002640AE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</w:rPr>
              <w:t>10,3908)</w:t>
            </w:r>
          </w:p>
        </w:tc>
      </w:tr>
      <w:tr w:rsidR="0000679A" w:rsidRPr="002640AE" w:rsidTr="00895A60">
        <w:trPr>
          <w:trHeight w:val="367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Neuroticism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79A" w:rsidRPr="002640AE" w:rsidRDefault="0000679A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5.83***</w:t>
            </w:r>
          </w:p>
        </w:tc>
      </w:tr>
      <w:tr w:rsidR="0000679A" w:rsidRPr="002640AE" w:rsidTr="00895A60">
        <w:trPr>
          <w:trHeight w:val="367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Extraversion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79A" w:rsidRPr="002640AE" w:rsidRDefault="0000679A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.34</w:t>
            </w:r>
          </w:p>
        </w:tc>
      </w:tr>
      <w:tr w:rsidR="0000679A" w:rsidRPr="002640AE" w:rsidTr="00895A60">
        <w:trPr>
          <w:trHeight w:val="367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Openness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79A" w:rsidRPr="002640AE" w:rsidRDefault="0000679A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82.90***</w:t>
            </w:r>
          </w:p>
        </w:tc>
      </w:tr>
      <w:tr w:rsidR="0000679A" w:rsidRPr="002640AE" w:rsidTr="00895A60">
        <w:trPr>
          <w:trHeight w:val="367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Conscientiousness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679A" w:rsidRPr="002640AE" w:rsidRDefault="0000679A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79.81***</w:t>
            </w:r>
          </w:p>
        </w:tc>
      </w:tr>
      <w:tr w:rsidR="0000679A" w:rsidRPr="002640AE" w:rsidTr="00895A60">
        <w:trPr>
          <w:trHeight w:val="367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Agreeableness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679A" w:rsidRPr="002640AE" w:rsidRDefault="0000679A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4.11***</w:t>
            </w:r>
          </w:p>
        </w:tc>
      </w:tr>
      <w:tr w:rsidR="0000679A" w:rsidRPr="002640AE" w:rsidTr="00895A60">
        <w:trPr>
          <w:gridAfter w:val="1"/>
          <w:wAfter w:w="53" w:type="dxa"/>
          <w:trHeight w:val="1104"/>
        </w:trPr>
        <w:tc>
          <w:tcPr>
            <w:tcW w:w="44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*** </w:t>
            </w:r>
            <w:proofErr w:type="gramStart"/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proofErr w:type="gramEnd"/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2640AE">
              <w:rPr>
                <w:rFonts w:ascii="Arial" w:eastAsia="MS Gothic" w:hAnsi="Arial" w:cs="Arial"/>
                <w:sz w:val="22"/>
                <w:szCs w:val="22"/>
              </w:rPr>
              <w:t>≤</w:t>
            </w:r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.0001. </w:t>
            </w:r>
          </w:p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Note</w:t>
            </w: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: Education was positively associated with Openness, Conscientiousness, Extraversion, and Agreeableness, and negatively associated with Neuroticism.</w:t>
            </w:r>
          </w:p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0679A" w:rsidRPr="002640AE" w:rsidTr="00895A60">
        <w:trPr>
          <w:gridAfter w:val="1"/>
          <w:wAfter w:w="53" w:type="dxa"/>
          <w:trHeight w:val="253"/>
        </w:trPr>
        <w:tc>
          <w:tcPr>
            <w:tcW w:w="441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79A" w:rsidRPr="002640AE" w:rsidRDefault="0000679A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:rsidR="009A0C39" w:rsidRDefault="009A0C39">
      <w:bookmarkStart w:id="0" w:name="_GoBack"/>
      <w:bookmarkEnd w:id="0"/>
    </w:p>
    <w:sectPr w:rsidR="009A0C39" w:rsidSect="009A0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79A"/>
    <w:rsid w:val="0000679A"/>
    <w:rsid w:val="009A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56F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79A"/>
    <w:pPr>
      <w:suppressAutoHyphens/>
      <w:spacing w:line="240" w:lineRule="exact"/>
    </w:pPr>
    <w:rPr>
      <w:rFonts w:ascii="Times New Roman" w:eastAsiaTheme="minorHAns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79A"/>
    <w:pPr>
      <w:suppressAutoHyphens/>
      <w:spacing w:line="240" w:lineRule="exact"/>
    </w:pPr>
    <w:rPr>
      <w:rFonts w:ascii="Times New Roman" w:eastAsiaTheme="minorHAns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Macintosh Word</Application>
  <DocSecurity>0</DocSecurity>
  <Lines>2</Lines>
  <Paragraphs>1</Paragraphs>
  <ScaleCrop>false</ScaleCrop>
  <Company>VIPBG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ocherty</dc:creator>
  <cp:keywords/>
  <dc:description/>
  <cp:lastModifiedBy>Anna Docherty</cp:lastModifiedBy>
  <cp:revision>1</cp:revision>
  <dcterms:created xsi:type="dcterms:W3CDTF">2016-01-07T21:12:00Z</dcterms:created>
  <dcterms:modified xsi:type="dcterms:W3CDTF">2016-01-07T21:12:00Z</dcterms:modified>
</cp:coreProperties>
</file>